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5"/>
        <w:gridCol w:w="1005"/>
        <w:gridCol w:w="1005"/>
        <w:gridCol w:w="1005"/>
        <w:gridCol w:w="146"/>
        <w:gridCol w:w="3506"/>
        <w:gridCol w:w="1005"/>
        <w:gridCol w:w="1041"/>
        <w:gridCol w:w="1005"/>
      </w:tblGrid>
      <w:tr w:rsidR="00E012D7" w:rsidRPr="00E012D7" w:rsidTr="00E012D7">
        <w:trPr>
          <w:trHeight w:val="320"/>
        </w:trPr>
        <w:tc>
          <w:tcPr>
            <w:tcW w:w="1314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S4 Table. Beta diversity p-values between study groups for different sampling methods (</w:t>
            </w:r>
            <w:r w:rsidR="006C152F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4</w:t>
            </w: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a), and between different sampling methods between study groups (</w:t>
            </w:r>
            <w:r w:rsidR="006C152F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4</w:t>
            </w: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b)</w:t>
            </w:r>
          </w:p>
        </w:tc>
      </w:tr>
      <w:tr w:rsidR="00E012D7" w:rsidRPr="00E012D7" w:rsidTr="00E012D7">
        <w:trPr>
          <w:trHeight w:val="540"/>
        </w:trPr>
        <w:tc>
          <w:tcPr>
            <w:tcW w:w="1314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E012D7" w:rsidRPr="00E012D7" w:rsidTr="00E012D7">
        <w:trPr>
          <w:trHeight w:val="480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6C152F" w:rsidP="00E012D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4</w:t>
            </w:r>
            <w:r w:rsidR="00E012D7"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6C152F" w:rsidP="00E012D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4</w:t>
            </w:r>
            <w:bookmarkStart w:id="0" w:name="_GoBack"/>
            <w:bookmarkEnd w:id="0"/>
            <w:r w:rsidR="00E012D7"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B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PSB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W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P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P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trl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Weighted UniFr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Weighted UniFr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IPF vs COP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225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PBAL vs O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6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8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IPF vs Control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163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PBAL vs rPS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4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060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COPD vs Control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5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6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079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OW vs rPS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Unweighted UniFr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Unweighted UniFr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IPF vs COP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699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PBAL vs O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2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IPF vs Control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66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PBAL vs rPS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0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2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209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COPD vs Control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5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4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265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OW vs rPS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Bray-Curt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Bray-Curt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IPF vs COP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150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PBAL vs O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lang w:eastAsia="nb-NO"/>
              </w:rPr>
              <w:t>0.1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lang w:eastAsia="nb-NO"/>
              </w:rPr>
              <w:t>0.099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IPF vs Control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lang w:eastAsia="nb-NO"/>
              </w:rPr>
              <w:t>0.6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lang w:eastAsia="nb-NO"/>
              </w:rPr>
              <w:t>0.0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740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PBAL vs rPS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9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9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653</w:t>
            </w:r>
          </w:p>
        </w:tc>
      </w:tr>
      <w:tr w:rsidR="00E012D7" w:rsidRPr="00E012D7" w:rsidTr="00E012D7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COPD vs Control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3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4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0.220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000000"/>
                <w:lang w:eastAsia="nb-NO"/>
              </w:rPr>
              <w:t>OW vs rPSB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lang w:eastAsia="nb-NO"/>
              </w:rPr>
              <w:t>0.09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2D7" w:rsidRPr="00E012D7" w:rsidRDefault="00E012D7" w:rsidP="00E012D7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012D7">
              <w:rPr>
                <w:rFonts w:ascii="Calibri" w:eastAsia="Times New Roman" w:hAnsi="Calibri" w:cs="Calibri"/>
                <w:color w:val="FF0000"/>
                <w:lang w:eastAsia="nb-NO"/>
              </w:rPr>
              <w:t>0.002</w:t>
            </w:r>
          </w:p>
        </w:tc>
      </w:tr>
    </w:tbl>
    <w:p w:rsidR="00172365" w:rsidRDefault="006C152F"/>
    <w:sectPr w:rsidR="00172365" w:rsidSect="00E012D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D7"/>
    <w:rsid w:val="000077A7"/>
    <w:rsid w:val="001374E3"/>
    <w:rsid w:val="00171271"/>
    <w:rsid w:val="00184E51"/>
    <w:rsid w:val="00241D53"/>
    <w:rsid w:val="00500B55"/>
    <w:rsid w:val="006C152F"/>
    <w:rsid w:val="007A3A4E"/>
    <w:rsid w:val="008707F5"/>
    <w:rsid w:val="00926BBC"/>
    <w:rsid w:val="00C37B76"/>
    <w:rsid w:val="00E012D7"/>
    <w:rsid w:val="00E6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006B00"/>
  <w15:chartTrackingRefBased/>
  <w15:docId w15:val="{85444839-7B71-B344-BC7A-5D9E0DF01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9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771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Eagan</dc:creator>
  <cp:keywords/>
  <dc:description/>
  <cp:lastModifiedBy>Tomas Eagan</cp:lastModifiedBy>
  <cp:revision>2</cp:revision>
  <dcterms:created xsi:type="dcterms:W3CDTF">2021-07-27T16:51:00Z</dcterms:created>
  <dcterms:modified xsi:type="dcterms:W3CDTF">2021-07-28T21:29:00Z</dcterms:modified>
</cp:coreProperties>
</file>